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Hlk79072659"/>
      <w:bookmarkStart w:id="1" w:name="_Hlk79072659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center"/>
        <w:rPr/>
      </w:pPr>
      <w:bookmarkStart w:id="2" w:name="_Hlk79072659"/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79650</wp:posOffset>
                </wp:positionH>
                <wp:positionV relativeFrom="paragraph">
                  <wp:posOffset>6917055</wp:posOffset>
                </wp:positionV>
                <wp:extent cx="1426845" cy="29718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9.5pt;margin-top:544.6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14245</wp:posOffset>
                </wp:positionH>
                <wp:positionV relativeFrom="paragraph">
                  <wp:posOffset>534733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4.35pt;margin-top:421.0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891540</wp:posOffset>
                </wp:positionH>
                <wp:positionV relativeFrom="paragraph">
                  <wp:posOffset>5008245</wp:posOffset>
                </wp:positionV>
                <wp:extent cx="1270" cy="31686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17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0.2pt;margin-top:394.35pt;width:0.05pt;height:24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635" cy="47688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6384925</wp:posOffset>
                </wp:positionV>
                <wp:extent cx="6985" cy="6515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50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9210" distR="29210" simplePos="0" locked="0" layoutInCell="0" allowOverlap="1" relativeHeight="16">
                <wp:simplePos x="0" y="0"/>
                <wp:positionH relativeFrom="column">
                  <wp:posOffset>5033645</wp:posOffset>
                </wp:positionH>
                <wp:positionV relativeFrom="paragraph">
                  <wp:posOffset>6436995</wp:posOffset>
                </wp:positionV>
                <wp:extent cx="15875" cy="58293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35pt;margin-top:506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bookmarkEnd w:id="2"/>
      <w:r>
        <w:rPr>
          <w:rFonts w:cs="Times New Roman" w:ascii="Times New Roman" w:hAnsi="Times New Roman"/>
          <w:b/>
          <w:sz w:val="24"/>
          <w:szCs w:val="24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76675</wp:posOffset>
                </wp:positionH>
                <wp:positionV relativeFrom="paragraph">
                  <wp:posOffset>1670050</wp:posOffset>
                </wp:positionV>
                <wp:extent cx="2476500" cy="47688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476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37.55pt;mso-wrap-distance-left:9.05pt;mso-wrap-distance-right:9.05pt;mso-wrap-distance-top:0pt;mso-wrap-distance-bottom:0pt;margin-top:131.5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03555</wp:posOffset>
                </wp:positionH>
                <wp:positionV relativeFrom="paragraph">
                  <wp:posOffset>70269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nalysed (n= 7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from analysis (dropped out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53.3pt;mso-position-vertical-relative:text;margin-left:-39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nalysed (n= 7)</w:t>
                        <w:br/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from analysis (dropped out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35610</wp:posOffset>
                </wp:positionH>
                <wp:positionV relativeFrom="paragraph">
                  <wp:posOffset>5353050</wp:posOffset>
                </wp:positionV>
                <wp:extent cx="2867025" cy="9525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52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5pt;mso-wrap-distance-left:9.05pt;mso-wrap-distance-right:9.05pt;mso-wrap-distance-top:0pt;mso-wrap-distance-bottom:0pt;margin-top:421.5pt;mso-position-vertical-relative:text;margin-left:-34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52717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527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– AFO-202 beta glucan consumption (n= 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 7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d not receive allocated intervention n=1 (dropped; one study subject (No. 4) with leukocyte abnormalities (suspected leukaemia) dropped out of the stud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out after randomization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20.2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– AFO-202 beta glucan consumption (n= 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eceived allocated intervention (n= 7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d not receive allocated intervention n=1 (dropped; one study subject (No. 4) with leukocyte abnormalities (suspected leukaemia) dropped out of the stud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out after randomization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13150</wp:posOffset>
                </wp:positionH>
                <wp:positionV relativeFrom="paragraph">
                  <wp:posOffset>5106035</wp:posOffset>
                </wp:positionV>
                <wp:extent cx="2862580" cy="130238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02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give reasons) (n= 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wo study subjects (Nos. 11 and 16) were excluded as a result of deliberation at the case review meeting because they fell under “6) Other obvious reasons for omission” in the “Exclusion criteria for PPS analysis"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2.55pt;mso-wrap-distance-left:9.05pt;mso-wrap-distance-right:9.05pt;mso-wrap-distance-top:0pt;mso-wrap-distance-bottom:0pt;margin-top:402.05pt;mso-position-vertical-relative:text;margin-left:284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ost to follow-up (give reasons) (n= 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GB"/>
                        </w:rPr>
                        <w:t>Two study subjects (Nos. 11 and 16) were excluded as a result of deliberation at the case review meeting because they fell under “6) Other obvious reasons for omission” in the “Exclusion criteria for PPS analysis"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- AFO-202 +N-163 beta glucan consumption (n= 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- AFO-202 +N-163 beta glucan consumption (n= 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eceived allocated intervention (n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13150</wp:posOffset>
                </wp:positionH>
                <wp:positionV relativeFrom="paragraph">
                  <wp:posOffset>7019290</wp:posOffset>
                </wp:positionV>
                <wp:extent cx="2862580" cy="100584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05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nalysed (n= 6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from analysis (n= 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9.2pt;mso-wrap-distance-left:9.05pt;mso-wrap-distance-right:9.05pt;mso-wrap-distance-top:0pt;mso-wrap-distance-bottom:0pt;margin-top:552.7pt;mso-position-vertical-relative:text;margin-left:284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nalysed (n= 6)</w:t>
                        <w:br/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from analysis (n= 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andomized 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andomized 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</w:rPr>
    </w:lvl>
  </w:abstractNum>
  <w:abstractNum w:abstractNumId="3">
    <w:lvl w:ilvl="0"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  <w:sz w:val="16"/>
    </w:rPr>
  </w:style>
  <w:style w:type="character" w:styleId="WW8Num2z0">
    <w:name w:val="WW8Num2z0"/>
    <w:qFormat/>
    <w:rPr>
      <w:rFonts w:ascii="Symbol" w:hAnsi="Symbol" w:eastAsia="Calibri" w:cs="Times New Roman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9:53:00Z</dcterms:created>
  <dc:creator>Mary and Tim</dc:creator>
  <dc:description/>
  <cp:keywords/>
  <dc:language>en-US</dc:language>
  <cp:lastModifiedBy>Virginie Cassigneul</cp:lastModifiedBy>
  <dcterms:modified xsi:type="dcterms:W3CDTF">2023-06-28T09:53:00Z</dcterms:modified>
  <cp:revision>2</cp:revision>
  <dc:subject/>
  <dc:title/>
</cp:coreProperties>
</file>